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7"/>
        <w:gridCol w:w="660"/>
        <w:gridCol w:w="921"/>
        <w:gridCol w:w="647"/>
        <w:gridCol w:w="995"/>
      </w:tblGrid>
      <w:tr w:rsidR="007C3BFB" w:rsidRPr="003C4017" w14:paraId="4EF8BF47" w14:textId="77777777" w:rsidTr="00571D04">
        <w:trPr>
          <w:trHeight w:val="685"/>
        </w:trPr>
        <w:tc>
          <w:tcPr>
            <w:tcW w:w="2798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5D100" w14:textId="77777777" w:rsidR="007C3BFB" w:rsidRPr="003C4017" w:rsidRDefault="007C3BFB" w:rsidP="00571D04">
            <w:pPr>
              <w:jc w:val="center"/>
              <w:rPr>
                <w:b/>
                <w:bCs/>
              </w:rPr>
            </w:pPr>
          </w:p>
        </w:tc>
        <w:tc>
          <w:tcPr>
            <w:tcW w:w="1881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FBFF2" w14:textId="77777777" w:rsidR="007C3BFB" w:rsidRPr="003C4017" w:rsidRDefault="007C3BFB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Vaccinated patient with COVID Diagnosis</w:t>
            </w:r>
          </w:p>
          <w:p w14:paraId="69B383AC" w14:textId="77777777" w:rsidR="007C3BFB" w:rsidRPr="003C4017" w:rsidRDefault="007C3BFB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N = 1,080</w:t>
            </w:r>
          </w:p>
        </w:tc>
        <w:tc>
          <w:tcPr>
            <w:tcW w:w="1821" w:type="dxa"/>
            <w:gridSpan w:val="2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F58BE" w14:textId="77777777" w:rsidR="007C3BFB" w:rsidRPr="003C4017" w:rsidRDefault="007C3BFB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Unvaccinated patient with COVID diagnosis</w:t>
            </w:r>
          </w:p>
          <w:p w14:paraId="7B8C4324" w14:textId="77777777" w:rsidR="007C3BFB" w:rsidRPr="003C4017" w:rsidRDefault="007C3BFB" w:rsidP="00571D04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N = 200</w:t>
            </w:r>
          </w:p>
        </w:tc>
      </w:tr>
      <w:tr w:rsidR="007C3BFB" w:rsidRPr="003C4017" w14:paraId="3024345D" w14:textId="77777777" w:rsidTr="00571D04">
        <w:trPr>
          <w:trHeight w:val="360"/>
        </w:trPr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EE2BB" w14:textId="77777777" w:rsidR="007C3BFB" w:rsidRPr="003C4017" w:rsidRDefault="007C3BFB" w:rsidP="00571D04">
            <w:pPr>
              <w:rPr>
                <w:b/>
                <w:bCs/>
                <w:i/>
                <w:iCs/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Medical Complications</w:t>
            </w:r>
            <w:r>
              <w:rPr>
                <w:b/>
                <w:bCs/>
                <w:i/>
                <w:iCs/>
                <w:color w:val="000000"/>
              </w:rPr>
              <w:t xml:space="preserve"> (90 days)</w:t>
            </w:r>
          </w:p>
        </w:tc>
        <w:tc>
          <w:tcPr>
            <w:tcW w:w="853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F4E8" w14:textId="77777777" w:rsidR="007C3BFB" w:rsidRPr="003C4017" w:rsidRDefault="007C3BFB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02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1B02" w14:textId="77777777" w:rsidR="007C3BFB" w:rsidRPr="003C4017" w:rsidRDefault="007C3BFB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793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4F472" w14:textId="77777777" w:rsidR="007C3BFB" w:rsidRPr="003C4017" w:rsidRDefault="007C3BFB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02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6F4A" w14:textId="77777777" w:rsidR="007C3BFB" w:rsidRPr="003C4017" w:rsidRDefault="007C3BFB" w:rsidP="00571D04">
            <w:pPr>
              <w:jc w:val="center"/>
              <w:rPr>
                <w:b/>
                <w:bCs/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</w:tr>
      <w:tr w:rsidR="007C3BFB" w:rsidRPr="003C4017" w14:paraId="61E8D563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9C63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Pulmonary Embolis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1828B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9DCA5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0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29116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EF9B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00%</w:t>
            </w:r>
          </w:p>
        </w:tc>
      </w:tr>
      <w:tr w:rsidR="007C3BFB" w:rsidRPr="003C4017" w14:paraId="63EE5617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F2D21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Pneumon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0F9F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3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2F49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.1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1EC45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1EA82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.00%</w:t>
            </w:r>
          </w:p>
        </w:tc>
      </w:tr>
      <w:tr w:rsidR="007C3BFB" w:rsidRPr="003C4017" w14:paraId="0AE500CB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99A87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Cerebrovascular Accid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A15A4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244B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4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64ADB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285D5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00%</w:t>
            </w:r>
          </w:p>
        </w:tc>
      </w:tr>
      <w:tr w:rsidR="007C3BFB" w:rsidRPr="003C4017" w14:paraId="64B5DB78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C1902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Sep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80A1C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4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8D0B4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3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B5F08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9A75A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50%</w:t>
            </w:r>
          </w:p>
        </w:tc>
      </w:tr>
      <w:tr w:rsidR="007C3BFB" w:rsidRPr="003C4017" w14:paraId="1DD8302A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17824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Myocardial Infar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AC5FC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9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A2446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8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4F19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385D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50%</w:t>
            </w:r>
          </w:p>
        </w:tc>
      </w:tr>
      <w:tr w:rsidR="007C3BFB" w:rsidRPr="003C4017" w14:paraId="378031BE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6FC9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Deep Vein Thromb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93229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2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614F3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.0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EA81D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4215A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50%</w:t>
            </w:r>
          </w:p>
        </w:tc>
      </w:tr>
      <w:tr w:rsidR="007C3BFB" w:rsidRPr="003C4017" w14:paraId="047A84CB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12645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Acute Kidney Inju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5F7EF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7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587FB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E8132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F5346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.50%</w:t>
            </w:r>
          </w:p>
        </w:tc>
      </w:tr>
      <w:tr w:rsidR="007C3BFB" w:rsidRPr="003C4017" w14:paraId="0C47BA6D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037C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Urinary Tract Inf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39E89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8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5DC98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.4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5922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443BE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.50%</w:t>
            </w:r>
          </w:p>
        </w:tc>
      </w:tr>
      <w:tr w:rsidR="007C3BFB" w:rsidRPr="003C4017" w14:paraId="359110F7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79860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Wound Compli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D7E3B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2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071BA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1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D3AD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044EC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00%</w:t>
            </w:r>
          </w:p>
        </w:tc>
      </w:tr>
      <w:tr w:rsidR="007C3BFB" w:rsidRPr="003C4017" w14:paraId="1648D641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497B1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Blood Transfu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C3179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D66E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5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3452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8F917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00%</w:t>
            </w:r>
          </w:p>
        </w:tc>
      </w:tr>
      <w:tr w:rsidR="007C3BFB" w:rsidRPr="003C4017" w14:paraId="05186DF8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02880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Dysphag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E6269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8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21A8E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7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1A435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714C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00%</w:t>
            </w:r>
          </w:p>
        </w:tc>
      </w:tr>
      <w:tr w:rsidR="007C3BFB" w:rsidRPr="003C4017" w14:paraId="1DDA86B1" w14:textId="77777777" w:rsidTr="00571D04">
        <w:trPr>
          <w:trHeight w:val="360"/>
        </w:trPr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7227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Hospital Utiliz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AF857" w14:textId="77777777" w:rsidR="007C3BFB" w:rsidRPr="003C4017" w:rsidRDefault="007C3BFB" w:rsidP="00571D04">
            <w:pPr>
              <w:jc w:val="center"/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02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607F5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207E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371F" w14:textId="77777777" w:rsidR="007C3BFB" w:rsidRPr="003C4017" w:rsidRDefault="007C3BFB" w:rsidP="00571D04">
            <w:pPr>
              <w:jc w:val="center"/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</w:tr>
      <w:tr w:rsidR="007C3BFB" w:rsidRPr="003C4017" w14:paraId="067E2EBD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DF363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Emergency Department (30 day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1AEC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86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902D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.9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C9EB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6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FF5C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8.00%</w:t>
            </w:r>
          </w:p>
        </w:tc>
      </w:tr>
      <w:tr w:rsidR="007C3BFB" w:rsidRPr="003C4017" w14:paraId="3DEC325D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3BE1F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Emergency Department (90 day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188F6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35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1175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2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A8DA9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5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94797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2.50%</w:t>
            </w:r>
          </w:p>
        </w:tc>
      </w:tr>
      <w:tr w:rsidR="007C3BFB" w:rsidRPr="003C4017" w14:paraId="3316CEC8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4F0B4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Readmission (30 day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2F7D7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43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AD3C4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.9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AC5D1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7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3C4EE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.50%</w:t>
            </w:r>
          </w:p>
        </w:tc>
      </w:tr>
      <w:tr w:rsidR="007C3BFB" w:rsidRPr="003C4017" w14:paraId="771EA5F8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78CDA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Readmission (90 day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33187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0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FF9EE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.5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2343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0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9884D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5.00%</w:t>
            </w:r>
          </w:p>
        </w:tc>
      </w:tr>
      <w:tr w:rsidR="007C3BFB" w:rsidRPr="003C4017" w14:paraId="20C337C9" w14:textId="77777777" w:rsidTr="00571D04">
        <w:trPr>
          <w:trHeight w:val="340"/>
        </w:trPr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21D8B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b/>
                <w:bCs/>
                <w:i/>
                <w:iCs/>
                <w:color w:val="000000"/>
              </w:rPr>
              <w:t>Surgical Complicatio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45768" w14:textId="77777777" w:rsidR="007C3BFB" w:rsidRPr="003C4017" w:rsidRDefault="007C3BFB" w:rsidP="00571D04">
            <w:pPr>
              <w:jc w:val="center"/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102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9F8A2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46679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C011B" w14:textId="77777777" w:rsidR="007C3BFB" w:rsidRPr="003C4017" w:rsidRDefault="007C3BFB" w:rsidP="00571D04">
            <w:pPr>
              <w:jc w:val="center"/>
            </w:pPr>
            <w:r w:rsidRPr="003C4017">
              <w:rPr>
                <w:b/>
                <w:bCs/>
                <w:color w:val="000000"/>
              </w:rPr>
              <w:t>(%)</w:t>
            </w:r>
          </w:p>
        </w:tc>
      </w:tr>
      <w:tr w:rsidR="007C3BFB" w:rsidRPr="003C4017" w14:paraId="36889410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FDEBA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TJA Infection (1 Yea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07510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2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7CB71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.0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85B7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6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AB41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.00%</w:t>
            </w:r>
          </w:p>
        </w:tc>
      </w:tr>
      <w:tr w:rsidR="007C3BFB" w:rsidRPr="003C4017" w14:paraId="1F7A92AE" w14:textId="77777777" w:rsidTr="00571D04">
        <w:trPr>
          <w:trHeight w:val="34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ED2D" w14:textId="77777777" w:rsidR="007C3BFB" w:rsidRPr="003C4017" w:rsidRDefault="007C3BFB" w:rsidP="00571D04">
            <w:pPr>
              <w:rPr>
                <w:color w:val="000000"/>
              </w:rPr>
            </w:pPr>
            <w:r w:rsidRPr="003C4017">
              <w:rPr>
                <w:color w:val="000000"/>
              </w:rPr>
              <w:t>TJA Revision (2 Yea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B9623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3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B9ECC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0.2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C909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2</w:t>
            </w:r>
          </w:p>
        </w:tc>
        <w:tc>
          <w:tcPr>
            <w:tcW w:w="1028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81856" w14:textId="77777777" w:rsidR="007C3BFB" w:rsidRPr="003C4017" w:rsidRDefault="007C3BFB" w:rsidP="00571D04">
            <w:pPr>
              <w:jc w:val="center"/>
              <w:rPr>
                <w:color w:val="000000"/>
              </w:rPr>
            </w:pPr>
            <w:r w:rsidRPr="003C4017">
              <w:rPr>
                <w:color w:val="000000"/>
              </w:rPr>
              <w:t>1.00%</w:t>
            </w:r>
          </w:p>
        </w:tc>
      </w:tr>
    </w:tbl>
    <w:p w14:paraId="55BF3D9E" w14:textId="56A8D6F3" w:rsidR="006009D3" w:rsidRDefault="007C3BFB">
      <w:r w:rsidRPr="003C4017">
        <w:t xml:space="preserve"> </w:t>
      </w:r>
      <w:r>
        <w:t xml:space="preserve">Supplemental Table 3. Postoperative Outcomes of Vaccinated and Unvaccinated Patients </w:t>
      </w:r>
      <w:r w:rsidR="00505C8A">
        <w:t xml:space="preserve">with COVID-19 Diagnosis </w:t>
      </w:r>
      <w:r>
        <w:t>undergoing Total Joint Arthroplasty</w:t>
      </w:r>
      <w:r w:rsidRPr="003C4017">
        <w:br w:type="page"/>
      </w:r>
    </w:p>
    <w:sectPr w:rsidR="00600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BFB"/>
    <w:rsid w:val="00505C8A"/>
    <w:rsid w:val="006009D3"/>
    <w:rsid w:val="007C3BFB"/>
    <w:rsid w:val="00850E59"/>
    <w:rsid w:val="00DF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2613B"/>
  <w15:chartTrackingRefBased/>
  <w15:docId w15:val="{F50EC295-F933-FC43-B0F6-92EF42C38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B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Harihar</dc:creator>
  <cp:keywords/>
  <dc:description/>
  <cp:lastModifiedBy>Sanjana Harihar</cp:lastModifiedBy>
  <cp:revision>2</cp:revision>
  <dcterms:created xsi:type="dcterms:W3CDTF">2024-02-28T22:34:00Z</dcterms:created>
  <dcterms:modified xsi:type="dcterms:W3CDTF">2024-02-28T22:44:00Z</dcterms:modified>
</cp:coreProperties>
</file>